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CE7BEF" w14:textId="386A5D37" w:rsidR="00C215CF" w:rsidRDefault="00ED5C7C" w:rsidP="00A155C4">
      <w:pPr>
        <w:ind w:right="-270"/>
        <w:rPr>
          <w:rFonts w:ascii="Arial" w:hAnsi="Arial" w:cs="Arial"/>
          <w:sz w:val="20"/>
          <w:szCs w:val="20"/>
        </w:rPr>
      </w:pPr>
      <w:r w:rsidRPr="0042379A">
        <w:rPr>
          <w:rFonts w:ascii="Arial" w:hAnsi="Arial" w:cs="Arial"/>
          <w:b/>
          <w:bCs/>
          <w:sz w:val="20"/>
          <w:szCs w:val="20"/>
        </w:rPr>
        <w:t>S</w:t>
      </w:r>
      <w:r w:rsidR="0042379A" w:rsidRPr="0042379A">
        <w:rPr>
          <w:rFonts w:ascii="Arial" w:hAnsi="Arial" w:cs="Arial"/>
          <w:b/>
          <w:bCs/>
          <w:sz w:val="20"/>
          <w:szCs w:val="20"/>
        </w:rPr>
        <w:t>1</w:t>
      </w:r>
      <w:r w:rsidRPr="0042379A">
        <w:rPr>
          <w:rFonts w:ascii="Arial" w:hAnsi="Arial" w:cs="Arial"/>
          <w:b/>
          <w:bCs/>
          <w:sz w:val="20"/>
          <w:szCs w:val="20"/>
        </w:rPr>
        <w:t xml:space="preserve"> Table</w:t>
      </w:r>
      <w:r w:rsidR="00EF6E61" w:rsidRPr="0042379A">
        <w:rPr>
          <w:rFonts w:ascii="Arial" w:hAnsi="Arial" w:cs="Arial"/>
          <w:b/>
          <w:bCs/>
          <w:sz w:val="20"/>
          <w:szCs w:val="20"/>
        </w:rPr>
        <w:t xml:space="preserve">. </w:t>
      </w:r>
      <w:r w:rsidR="00C215CF" w:rsidRPr="0042379A">
        <w:rPr>
          <w:rFonts w:ascii="Arial" w:hAnsi="Arial" w:cs="Arial"/>
          <w:b/>
          <w:bCs/>
          <w:sz w:val="20"/>
          <w:szCs w:val="20"/>
        </w:rPr>
        <w:t xml:space="preserve">Codes Used to Identify </w:t>
      </w:r>
      <w:r w:rsidR="00A3433C" w:rsidRPr="0042379A">
        <w:rPr>
          <w:rFonts w:ascii="Arial" w:hAnsi="Arial" w:cs="Arial"/>
          <w:b/>
          <w:bCs/>
          <w:sz w:val="20"/>
          <w:szCs w:val="20"/>
        </w:rPr>
        <w:t xml:space="preserve">Obstetric </w:t>
      </w:r>
      <w:r w:rsidR="00C215CF" w:rsidRPr="0042379A">
        <w:rPr>
          <w:rFonts w:ascii="Arial" w:hAnsi="Arial" w:cs="Arial"/>
          <w:b/>
          <w:bCs/>
          <w:sz w:val="20"/>
          <w:szCs w:val="20"/>
        </w:rPr>
        <w:t>Patients with Common Treatable Childbirth Compl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F6E61" w:rsidRPr="00C31A87" w14:paraId="1AD483B4" w14:textId="77777777" w:rsidTr="00EF6E61">
        <w:tc>
          <w:tcPr>
            <w:tcW w:w="3116" w:type="dxa"/>
          </w:tcPr>
          <w:p w14:paraId="06397848" w14:textId="12AF8020" w:rsidR="00EF6E61" w:rsidRPr="00C31A87" w:rsidRDefault="00EF6E61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Condition</w:t>
            </w:r>
          </w:p>
        </w:tc>
        <w:tc>
          <w:tcPr>
            <w:tcW w:w="3117" w:type="dxa"/>
          </w:tcPr>
          <w:p w14:paraId="65C8061F" w14:textId="23267D77" w:rsidR="00EF6E61" w:rsidRPr="00C31A87" w:rsidRDefault="00EF6E61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ICD-9 Codes</w:t>
            </w:r>
          </w:p>
        </w:tc>
        <w:tc>
          <w:tcPr>
            <w:tcW w:w="3117" w:type="dxa"/>
          </w:tcPr>
          <w:p w14:paraId="459FB44B" w14:textId="66C15D55" w:rsidR="00EF6E61" w:rsidRPr="00C31A87" w:rsidRDefault="00EF6E61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ICD-10 Codes</w:t>
            </w:r>
          </w:p>
        </w:tc>
      </w:tr>
      <w:tr w:rsidR="00EF6E61" w:rsidRPr="00C31A87" w14:paraId="7D536517" w14:textId="77777777" w:rsidTr="00EF6E61">
        <w:tc>
          <w:tcPr>
            <w:tcW w:w="3116" w:type="dxa"/>
          </w:tcPr>
          <w:p w14:paraId="65CD5DCA" w14:textId="1B748143" w:rsidR="00EF6E61" w:rsidRPr="00C31A87" w:rsidRDefault="00EF6E61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Infection</w:t>
            </w:r>
          </w:p>
        </w:tc>
        <w:tc>
          <w:tcPr>
            <w:tcW w:w="3117" w:type="dxa"/>
          </w:tcPr>
          <w:p w14:paraId="12940094" w14:textId="1D5BE312" w:rsidR="00EF6E61" w:rsidRPr="00C31A87" w:rsidRDefault="00354D0C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481, 485, 486, 541, 542, 566, 575.0, 575.12, 590.2, 728.86, 042</w:t>
            </w:r>
            <w:r w:rsidR="007E54CF" w:rsidRPr="00C31A87">
              <w:rPr>
                <w:rFonts w:ascii="Arial" w:hAnsi="Arial" w:cs="Arial"/>
                <w:sz w:val="20"/>
                <w:szCs w:val="20"/>
              </w:rPr>
              <w:t xml:space="preserve">.X, 070.X, 480.X, 482.X, 483.X, 484.X, 487.X, 488.X, 540.X, 567.X, 590.0X, 590.1X, 647.3X, 647.6X, 647.8X, 647.9X, 670.0X, 670.1X, 670.3X, 670.4X  </w:t>
            </w:r>
          </w:p>
        </w:tc>
        <w:tc>
          <w:tcPr>
            <w:tcW w:w="3117" w:type="dxa"/>
          </w:tcPr>
          <w:p w14:paraId="52E6DA59" w14:textId="5C500D22" w:rsidR="00EF6E61" w:rsidRPr="00C31A87" w:rsidRDefault="007E54CF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B15.X, B16X, B17.X, B18.X, B19.X, B20.X, J09.X, J10.X, J11.X, J12.X, J13.X, J14.X, J15.X, J16.X, J17.X, J18.X, K35.X, K36, K36, K61.X, K81.0, K81.2, M72.6, N10, N11, N15.1, O86.12, O86.21, O86.81, O98.1X, O98. 4X, O98.5X, O98.7X, O98.8X, O98.9X</w:t>
            </w:r>
          </w:p>
        </w:tc>
      </w:tr>
      <w:tr w:rsidR="00354D0C" w:rsidRPr="00C31A87" w14:paraId="587BA39A" w14:textId="77777777" w:rsidTr="00EF6E61">
        <w:tc>
          <w:tcPr>
            <w:tcW w:w="3116" w:type="dxa"/>
          </w:tcPr>
          <w:p w14:paraId="17D220D6" w14:textId="72B268CD" w:rsidR="00354D0C" w:rsidRPr="00C31A87" w:rsidRDefault="00354D0C" w:rsidP="00354D0C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Hemorrhage</w:t>
            </w:r>
          </w:p>
        </w:tc>
        <w:tc>
          <w:tcPr>
            <w:tcW w:w="3117" w:type="dxa"/>
          </w:tcPr>
          <w:p w14:paraId="73427733" w14:textId="6DCC15E9" w:rsidR="00354D0C" w:rsidRPr="00C31A87" w:rsidRDefault="00354D0C" w:rsidP="00354D0C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666 (excluding 666.3)</w:t>
            </w:r>
          </w:p>
        </w:tc>
        <w:tc>
          <w:tcPr>
            <w:tcW w:w="3117" w:type="dxa"/>
          </w:tcPr>
          <w:p w14:paraId="57E3C7FA" w14:textId="4971719F" w:rsidR="00354D0C" w:rsidRPr="00C31A87" w:rsidRDefault="00354D0C" w:rsidP="00354D0C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O72 (excluding O72.3)</w:t>
            </w:r>
          </w:p>
        </w:tc>
      </w:tr>
    </w:tbl>
    <w:p w14:paraId="028DCFCE" w14:textId="089A6274" w:rsidR="00EF6E61" w:rsidRPr="00C31A87" w:rsidRDefault="00A36356">
      <w:pPr>
        <w:rPr>
          <w:rFonts w:ascii="Arial" w:hAnsi="Arial" w:cs="Arial"/>
          <w:sz w:val="20"/>
          <w:szCs w:val="20"/>
        </w:rPr>
      </w:pPr>
      <w:r w:rsidRPr="00C31A87">
        <w:rPr>
          <w:rFonts w:ascii="Arial" w:hAnsi="Arial" w:cs="Arial"/>
          <w:sz w:val="20"/>
          <w:szCs w:val="20"/>
        </w:rPr>
        <w:t>Excluded codes are included in the outcome of severe maternal morbidity via diagnosis of disseminated intravascular coagulation</w:t>
      </w:r>
    </w:p>
    <w:p w14:paraId="41B87B35" w14:textId="77777777" w:rsidR="00EF6E61" w:rsidRPr="00C31A87" w:rsidRDefault="00EF6E61">
      <w:pPr>
        <w:rPr>
          <w:rFonts w:ascii="Arial" w:hAnsi="Arial" w:cs="Arial"/>
          <w:sz w:val="20"/>
          <w:szCs w:val="20"/>
        </w:rPr>
      </w:pPr>
    </w:p>
    <w:sectPr w:rsidR="00EF6E61" w:rsidRPr="00C31A87" w:rsidSect="00C43C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E61"/>
    <w:rsid w:val="00010930"/>
    <w:rsid w:val="0001183C"/>
    <w:rsid w:val="00012766"/>
    <w:rsid w:val="00014B02"/>
    <w:rsid w:val="00025553"/>
    <w:rsid w:val="00030B77"/>
    <w:rsid w:val="0004394E"/>
    <w:rsid w:val="00052AD4"/>
    <w:rsid w:val="000715ED"/>
    <w:rsid w:val="000738BB"/>
    <w:rsid w:val="00081626"/>
    <w:rsid w:val="00085A7A"/>
    <w:rsid w:val="00086D4E"/>
    <w:rsid w:val="000876DD"/>
    <w:rsid w:val="000925BF"/>
    <w:rsid w:val="00093CE7"/>
    <w:rsid w:val="000A04E4"/>
    <w:rsid w:val="000A08B7"/>
    <w:rsid w:val="000A588D"/>
    <w:rsid w:val="000A6432"/>
    <w:rsid w:val="000B47BD"/>
    <w:rsid w:val="000C000D"/>
    <w:rsid w:val="000C195C"/>
    <w:rsid w:val="000C4605"/>
    <w:rsid w:val="000C4FA4"/>
    <w:rsid w:val="000D3E92"/>
    <w:rsid w:val="000E15EA"/>
    <w:rsid w:val="000E5A6C"/>
    <w:rsid w:val="000F6AE7"/>
    <w:rsid w:val="00101794"/>
    <w:rsid w:val="00104A4D"/>
    <w:rsid w:val="00127492"/>
    <w:rsid w:val="00135182"/>
    <w:rsid w:val="00136F58"/>
    <w:rsid w:val="001442B3"/>
    <w:rsid w:val="001539AA"/>
    <w:rsid w:val="001635F8"/>
    <w:rsid w:val="00166AC4"/>
    <w:rsid w:val="001869CB"/>
    <w:rsid w:val="00191FA0"/>
    <w:rsid w:val="00195528"/>
    <w:rsid w:val="001A0BC4"/>
    <w:rsid w:val="001A46B5"/>
    <w:rsid w:val="001B0597"/>
    <w:rsid w:val="001C3A1E"/>
    <w:rsid w:val="001C77CF"/>
    <w:rsid w:val="001E0B4A"/>
    <w:rsid w:val="001E2FDA"/>
    <w:rsid w:val="001E39AF"/>
    <w:rsid w:val="001E40AC"/>
    <w:rsid w:val="001E6813"/>
    <w:rsid w:val="001F264C"/>
    <w:rsid w:val="001F295A"/>
    <w:rsid w:val="001F74DA"/>
    <w:rsid w:val="002012B7"/>
    <w:rsid w:val="00204A09"/>
    <w:rsid w:val="002113F2"/>
    <w:rsid w:val="00221C0F"/>
    <w:rsid w:val="00227561"/>
    <w:rsid w:val="00241227"/>
    <w:rsid w:val="002478AF"/>
    <w:rsid w:val="0025583B"/>
    <w:rsid w:val="002965BC"/>
    <w:rsid w:val="002A224E"/>
    <w:rsid w:val="002A30D8"/>
    <w:rsid w:val="002A505E"/>
    <w:rsid w:val="002A5697"/>
    <w:rsid w:val="002B194A"/>
    <w:rsid w:val="002B36A9"/>
    <w:rsid w:val="002B7DA5"/>
    <w:rsid w:val="002C19E6"/>
    <w:rsid w:val="002C44B5"/>
    <w:rsid w:val="002C7F28"/>
    <w:rsid w:val="002E4194"/>
    <w:rsid w:val="002E6CF8"/>
    <w:rsid w:val="002F1E1D"/>
    <w:rsid w:val="0030032F"/>
    <w:rsid w:val="00303277"/>
    <w:rsid w:val="00306D96"/>
    <w:rsid w:val="00313326"/>
    <w:rsid w:val="003168CC"/>
    <w:rsid w:val="003200DB"/>
    <w:rsid w:val="00320C79"/>
    <w:rsid w:val="003531E8"/>
    <w:rsid w:val="00354086"/>
    <w:rsid w:val="00354D0C"/>
    <w:rsid w:val="00357F87"/>
    <w:rsid w:val="0036051D"/>
    <w:rsid w:val="00375F25"/>
    <w:rsid w:val="00383F59"/>
    <w:rsid w:val="00392DBB"/>
    <w:rsid w:val="0039553A"/>
    <w:rsid w:val="003A2EBE"/>
    <w:rsid w:val="003A3DDF"/>
    <w:rsid w:val="003B5C60"/>
    <w:rsid w:val="003C518F"/>
    <w:rsid w:val="003C52A5"/>
    <w:rsid w:val="003C5DF2"/>
    <w:rsid w:val="003C6D76"/>
    <w:rsid w:val="003D262D"/>
    <w:rsid w:val="003D2E7B"/>
    <w:rsid w:val="003F193F"/>
    <w:rsid w:val="003F1F99"/>
    <w:rsid w:val="003F2223"/>
    <w:rsid w:val="00401599"/>
    <w:rsid w:val="00401703"/>
    <w:rsid w:val="00402354"/>
    <w:rsid w:val="004139CC"/>
    <w:rsid w:val="004143FC"/>
    <w:rsid w:val="00420955"/>
    <w:rsid w:val="0042379A"/>
    <w:rsid w:val="00431B01"/>
    <w:rsid w:val="004343E1"/>
    <w:rsid w:val="0043614A"/>
    <w:rsid w:val="00437D00"/>
    <w:rsid w:val="004401DD"/>
    <w:rsid w:val="00446461"/>
    <w:rsid w:val="00447E67"/>
    <w:rsid w:val="0045432B"/>
    <w:rsid w:val="00461091"/>
    <w:rsid w:val="00462356"/>
    <w:rsid w:val="004628D9"/>
    <w:rsid w:val="00472FCA"/>
    <w:rsid w:val="00485269"/>
    <w:rsid w:val="004857D6"/>
    <w:rsid w:val="00485A4F"/>
    <w:rsid w:val="0049354D"/>
    <w:rsid w:val="00496B5C"/>
    <w:rsid w:val="004A1295"/>
    <w:rsid w:val="004A5341"/>
    <w:rsid w:val="004B1114"/>
    <w:rsid w:val="004C3EA5"/>
    <w:rsid w:val="004D17E3"/>
    <w:rsid w:val="004D4205"/>
    <w:rsid w:val="004D6C00"/>
    <w:rsid w:val="004E7C54"/>
    <w:rsid w:val="004F2379"/>
    <w:rsid w:val="004F2BD8"/>
    <w:rsid w:val="004F377F"/>
    <w:rsid w:val="004F37D0"/>
    <w:rsid w:val="004F6361"/>
    <w:rsid w:val="004F7DD2"/>
    <w:rsid w:val="00500756"/>
    <w:rsid w:val="00512E2E"/>
    <w:rsid w:val="0052191D"/>
    <w:rsid w:val="005230BE"/>
    <w:rsid w:val="00524174"/>
    <w:rsid w:val="00524EB5"/>
    <w:rsid w:val="00525EC1"/>
    <w:rsid w:val="005300F5"/>
    <w:rsid w:val="00530FDB"/>
    <w:rsid w:val="00531D59"/>
    <w:rsid w:val="005321D4"/>
    <w:rsid w:val="0053290F"/>
    <w:rsid w:val="00541A42"/>
    <w:rsid w:val="00545C09"/>
    <w:rsid w:val="005640CB"/>
    <w:rsid w:val="00577A7C"/>
    <w:rsid w:val="005824A8"/>
    <w:rsid w:val="00590E8D"/>
    <w:rsid w:val="00594E07"/>
    <w:rsid w:val="00595F29"/>
    <w:rsid w:val="00596D70"/>
    <w:rsid w:val="005A4C7F"/>
    <w:rsid w:val="005B6EDB"/>
    <w:rsid w:val="005B7CDC"/>
    <w:rsid w:val="005C2834"/>
    <w:rsid w:val="005C2BDF"/>
    <w:rsid w:val="005C5C61"/>
    <w:rsid w:val="005C7FA4"/>
    <w:rsid w:val="005D4563"/>
    <w:rsid w:val="005F1BED"/>
    <w:rsid w:val="005F30DD"/>
    <w:rsid w:val="00604928"/>
    <w:rsid w:val="006062E7"/>
    <w:rsid w:val="006069FF"/>
    <w:rsid w:val="00612196"/>
    <w:rsid w:val="00612D8D"/>
    <w:rsid w:val="006134F7"/>
    <w:rsid w:val="00620261"/>
    <w:rsid w:val="00621DAD"/>
    <w:rsid w:val="00624274"/>
    <w:rsid w:val="00625692"/>
    <w:rsid w:val="006264CF"/>
    <w:rsid w:val="00627BE9"/>
    <w:rsid w:val="0063408F"/>
    <w:rsid w:val="00643B8F"/>
    <w:rsid w:val="00647217"/>
    <w:rsid w:val="00667FB9"/>
    <w:rsid w:val="006845E9"/>
    <w:rsid w:val="00695914"/>
    <w:rsid w:val="006A08A5"/>
    <w:rsid w:val="006A1CE1"/>
    <w:rsid w:val="006B1DAF"/>
    <w:rsid w:val="006C6785"/>
    <w:rsid w:val="006D7A34"/>
    <w:rsid w:val="006E0E72"/>
    <w:rsid w:val="006E1BC5"/>
    <w:rsid w:val="006E271F"/>
    <w:rsid w:val="006E483F"/>
    <w:rsid w:val="006F3ED6"/>
    <w:rsid w:val="006F7BF5"/>
    <w:rsid w:val="0070128A"/>
    <w:rsid w:val="00702CC2"/>
    <w:rsid w:val="007113E2"/>
    <w:rsid w:val="00711F03"/>
    <w:rsid w:val="007169A1"/>
    <w:rsid w:val="00720115"/>
    <w:rsid w:val="007314F9"/>
    <w:rsid w:val="00734188"/>
    <w:rsid w:val="0073466D"/>
    <w:rsid w:val="00740A90"/>
    <w:rsid w:val="00740E6C"/>
    <w:rsid w:val="00745D56"/>
    <w:rsid w:val="00754151"/>
    <w:rsid w:val="00754D0E"/>
    <w:rsid w:val="00761CFE"/>
    <w:rsid w:val="007670E5"/>
    <w:rsid w:val="00771765"/>
    <w:rsid w:val="00772A66"/>
    <w:rsid w:val="00773214"/>
    <w:rsid w:val="007754AA"/>
    <w:rsid w:val="007811AA"/>
    <w:rsid w:val="00787285"/>
    <w:rsid w:val="007A0EED"/>
    <w:rsid w:val="007A5372"/>
    <w:rsid w:val="007B13A9"/>
    <w:rsid w:val="007E54CF"/>
    <w:rsid w:val="007F07FA"/>
    <w:rsid w:val="007F6647"/>
    <w:rsid w:val="00802AF6"/>
    <w:rsid w:val="008063EA"/>
    <w:rsid w:val="00807C95"/>
    <w:rsid w:val="0081558F"/>
    <w:rsid w:val="00815D4D"/>
    <w:rsid w:val="00821E60"/>
    <w:rsid w:val="00825CD7"/>
    <w:rsid w:val="008458FD"/>
    <w:rsid w:val="00847DEC"/>
    <w:rsid w:val="00851F62"/>
    <w:rsid w:val="008520A5"/>
    <w:rsid w:val="00853AF4"/>
    <w:rsid w:val="00884434"/>
    <w:rsid w:val="00897022"/>
    <w:rsid w:val="008B536D"/>
    <w:rsid w:val="008C2E71"/>
    <w:rsid w:val="008C3D0D"/>
    <w:rsid w:val="008C40A5"/>
    <w:rsid w:val="008D6271"/>
    <w:rsid w:val="008F1AF1"/>
    <w:rsid w:val="008F3423"/>
    <w:rsid w:val="008F6153"/>
    <w:rsid w:val="00904DA4"/>
    <w:rsid w:val="00922735"/>
    <w:rsid w:val="00923827"/>
    <w:rsid w:val="00924783"/>
    <w:rsid w:val="009271B6"/>
    <w:rsid w:val="009320EE"/>
    <w:rsid w:val="00940238"/>
    <w:rsid w:val="0094548B"/>
    <w:rsid w:val="00945690"/>
    <w:rsid w:val="0095161A"/>
    <w:rsid w:val="0095729C"/>
    <w:rsid w:val="009628ED"/>
    <w:rsid w:val="00963972"/>
    <w:rsid w:val="00964C7E"/>
    <w:rsid w:val="0097642D"/>
    <w:rsid w:val="00996DD9"/>
    <w:rsid w:val="009B6AA8"/>
    <w:rsid w:val="009E242E"/>
    <w:rsid w:val="009E6E06"/>
    <w:rsid w:val="00A038D2"/>
    <w:rsid w:val="00A03F5A"/>
    <w:rsid w:val="00A155C4"/>
    <w:rsid w:val="00A15DFF"/>
    <w:rsid w:val="00A219BA"/>
    <w:rsid w:val="00A268D2"/>
    <w:rsid w:val="00A3433C"/>
    <w:rsid w:val="00A3495F"/>
    <w:rsid w:val="00A3515A"/>
    <w:rsid w:val="00A36356"/>
    <w:rsid w:val="00A40065"/>
    <w:rsid w:val="00A525D9"/>
    <w:rsid w:val="00A56761"/>
    <w:rsid w:val="00A56FAD"/>
    <w:rsid w:val="00A625DA"/>
    <w:rsid w:val="00A62C31"/>
    <w:rsid w:val="00A6426D"/>
    <w:rsid w:val="00A649F4"/>
    <w:rsid w:val="00A66BE4"/>
    <w:rsid w:val="00A84A78"/>
    <w:rsid w:val="00A94530"/>
    <w:rsid w:val="00A9546B"/>
    <w:rsid w:val="00A96EDD"/>
    <w:rsid w:val="00AA4B55"/>
    <w:rsid w:val="00AA749F"/>
    <w:rsid w:val="00AC46CD"/>
    <w:rsid w:val="00AD54FF"/>
    <w:rsid w:val="00AD6BF9"/>
    <w:rsid w:val="00AE472F"/>
    <w:rsid w:val="00AF2D88"/>
    <w:rsid w:val="00B02081"/>
    <w:rsid w:val="00B07C1E"/>
    <w:rsid w:val="00B10A7F"/>
    <w:rsid w:val="00B16B62"/>
    <w:rsid w:val="00B205FC"/>
    <w:rsid w:val="00B26F3B"/>
    <w:rsid w:val="00B37FD6"/>
    <w:rsid w:val="00B475A5"/>
    <w:rsid w:val="00B50800"/>
    <w:rsid w:val="00B611AE"/>
    <w:rsid w:val="00B761E0"/>
    <w:rsid w:val="00B77154"/>
    <w:rsid w:val="00B801D8"/>
    <w:rsid w:val="00B90407"/>
    <w:rsid w:val="00B91A2E"/>
    <w:rsid w:val="00B928A4"/>
    <w:rsid w:val="00B96466"/>
    <w:rsid w:val="00BA1B05"/>
    <w:rsid w:val="00BB24D5"/>
    <w:rsid w:val="00BC5C0E"/>
    <w:rsid w:val="00BC634C"/>
    <w:rsid w:val="00BC77C7"/>
    <w:rsid w:val="00BD1096"/>
    <w:rsid w:val="00BD1DDE"/>
    <w:rsid w:val="00BD2EBB"/>
    <w:rsid w:val="00BD5616"/>
    <w:rsid w:val="00BE1EB8"/>
    <w:rsid w:val="00BE3773"/>
    <w:rsid w:val="00BE506A"/>
    <w:rsid w:val="00BE5B69"/>
    <w:rsid w:val="00BF04B7"/>
    <w:rsid w:val="00BF0941"/>
    <w:rsid w:val="00BF23F7"/>
    <w:rsid w:val="00BF4BF2"/>
    <w:rsid w:val="00BF5F9D"/>
    <w:rsid w:val="00C0100A"/>
    <w:rsid w:val="00C130B9"/>
    <w:rsid w:val="00C1369D"/>
    <w:rsid w:val="00C20B4B"/>
    <w:rsid w:val="00C20BF6"/>
    <w:rsid w:val="00C215CF"/>
    <w:rsid w:val="00C31A87"/>
    <w:rsid w:val="00C36F98"/>
    <w:rsid w:val="00C376EA"/>
    <w:rsid w:val="00C43C27"/>
    <w:rsid w:val="00C444BA"/>
    <w:rsid w:val="00C46B07"/>
    <w:rsid w:val="00C4715B"/>
    <w:rsid w:val="00C512CB"/>
    <w:rsid w:val="00C5499D"/>
    <w:rsid w:val="00C56426"/>
    <w:rsid w:val="00C57860"/>
    <w:rsid w:val="00C60228"/>
    <w:rsid w:val="00C6254B"/>
    <w:rsid w:val="00C62C40"/>
    <w:rsid w:val="00C62E0A"/>
    <w:rsid w:val="00C64D56"/>
    <w:rsid w:val="00C65FFF"/>
    <w:rsid w:val="00C66F63"/>
    <w:rsid w:val="00C73986"/>
    <w:rsid w:val="00C774D5"/>
    <w:rsid w:val="00C775B9"/>
    <w:rsid w:val="00C777FB"/>
    <w:rsid w:val="00C91C65"/>
    <w:rsid w:val="00C92390"/>
    <w:rsid w:val="00C9490D"/>
    <w:rsid w:val="00C96221"/>
    <w:rsid w:val="00CB69F6"/>
    <w:rsid w:val="00CB7343"/>
    <w:rsid w:val="00CB762A"/>
    <w:rsid w:val="00CD3E80"/>
    <w:rsid w:val="00CE3552"/>
    <w:rsid w:val="00CE40BD"/>
    <w:rsid w:val="00CF1471"/>
    <w:rsid w:val="00CF38CD"/>
    <w:rsid w:val="00D02587"/>
    <w:rsid w:val="00D14FCA"/>
    <w:rsid w:val="00D17A73"/>
    <w:rsid w:val="00D21422"/>
    <w:rsid w:val="00D24695"/>
    <w:rsid w:val="00D33AEE"/>
    <w:rsid w:val="00D42603"/>
    <w:rsid w:val="00D44AF6"/>
    <w:rsid w:val="00D4654A"/>
    <w:rsid w:val="00D65A67"/>
    <w:rsid w:val="00D66A79"/>
    <w:rsid w:val="00D81226"/>
    <w:rsid w:val="00D8607E"/>
    <w:rsid w:val="00D976D0"/>
    <w:rsid w:val="00D97B13"/>
    <w:rsid w:val="00DB49D4"/>
    <w:rsid w:val="00DB550E"/>
    <w:rsid w:val="00DC1743"/>
    <w:rsid w:val="00DC6BA6"/>
    <w:rsid w:val="00DD0A7F"/>
    <w:rsid w:val="00DD1424"/>
    <w:rsid w:val="00DD1EFD"/>
    <w:rsid w:val="00DD44F4"/>
    <w:rsid w:val="00DD45A3"/>
    <w:rsid w:val="00DD5E11"/>
    <w:rsid w:val="00DD7962"/>
    <w:rsid w:val="00E14013"/>
    <w:rsid w:val="00E32677"/>
    <w:rsid w:val="00E32A23"/>
    <w:rsid w:val="00E50406"/>
    <w:rsid w:val="00E62806"/>
    <w:rsid w:val="00E726F4"/>
    <w:rsid w:val="00E74D03"/>
    <w:rsid w:val="00E8501A"/>
    <w:rsid w:val="00E90B93"/>
    <w:rsid w:val="00EA0826"/>
    <w:rsid w:val="00EB6A4C"/>
    <w:rsid w:val="00EC440A"/>
    <w:rsid w:val="00ED1C6B"/>
    <w:rsid w:val="00ED5C7C"/>
    <w:rsid w:val="00ED5D58"/>
    <w:rsid w:val="00EE4B1B"/>
    <w:rsid w:val="00EF6E61"/>
    <w:rsid w:val="00EF7802"/>
    <w:rsid w:val="00F0563E"/>
    <w:rsid w:val="00F10F0C"/>
    <w:rsid w:val="00F13B64"/>
    <w:rsid w:val="00F22AB5"/>
    <w:rsid w:val="00F25BF0"/>
    <w:rsid w:val="00F27040"/>
    <w:rsid w:val="00F429B9"/>
    <w:rsid w:val="00F43BD2"/>
    <w:rsid w:val="00F46443"/>
    <w:rsid w:val="00F60BAF"/>
    <w:rsid w:val="00F717E0"/>
    <w:rsid w:val="00F82CF9"/>
    <w:rsid w:val="00F82E08"/>
    <w:rsid w:val="00FA133C"/>
    <w:rsid w:val="00FA7A32"/>
    <w:rsid w:val="00FB192C"/>
    <w:rsid w:val="00FB4A67"/>
    <w:rsid w:val="00FB566D"/>
    <w:rsid w:val="00FB5D05"/>
    <w:rsid w:val="00FC51E3"/>
    <w:rsid w:val="00FC7ACB"/>
    <w:rsid w:val="00FE4066"/>
    <w:rsid w:val="00FF2B52"/>
    <w:rsid w:val="00FF5E6A"/>
    <w:rsid w:val="00FF7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0F32D"/>
  <w14:defaultImageDpi w14:val="32767"/>
  <w15:chartTrackingRefBased/>
  <w15:docId w15:val="{18F22CA4-DC31-564F-B651-168FCF443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92DB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E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F6E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73418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4188"/>
    <w:rPr>
      <w:color w:val="954F72"/>
      <w:u w:val="single"/>
    </w:rPr>
  </w:style>
  <w:style w:type="paragraph" w:customStyle="1" w:styleId="msonormal0">
    <w:name w:val="msonormal"/>
    <w:basedOn w:val="Normal"/>
    <w:rsid w:val="00734188"/>
    <w:pPr>
      <w:spacing w:before="100" w:beforeAutospacing="1" w:after="100" w:afterAutospacing="1"/>
    </w:pPr>
  </w:style>
  <w:style w:type="paragraph" w:customStyle="1" w:styleId="Default">
    <w:name w:val="Default"/>
    <w:rsid w:val="00DB49D4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1F62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1F6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01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72</Characters>
  <Application>Microsoft Office Word</Application>
  <DocSecurity>0</DocSecurity>
  <Lines>27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andley</dc:creator>
  <cp:keywords/>
  <dc:description/>
  <cp:lastModifiedBy>Sara Handley</cp:lastModifiedBy>
  <cp:revision>3</cp:revision>
  <dcterms:created xsi:type="dcterms:W3CDTF">2026-04-13T18:06:00Z</dcterms:created>
  <dcterms:modified xsi:type="dcterms:W3CDTF">2026-04-13T18:09:00Z</dcterms:modified>
</cp:coreProperties>
</file>